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6300E" w14:textId="77777777" w:rsidR="000431EC" w:rsidRPr="00583366" w:rsidRDefault="000431EC" w:rsidP="000431EC">
      <w:pPr>
        <w:spacing w:line="480" w:lineRule="auto"/>
        <w:rPr>
          <w:b/>
          <w:bCs/>
        </w:rPr>
      </w:pPr>
      <w:r>
        <w:rPr>
          <w:b/>
          <w:bCs/>
        </w:rPr>
        <w:t xml:space="preserve">ADDITIONAL FILE 1 </w:t>
      </w:r>
    </w:p>
    <w:p w14:paraId="088E55F7" w14:textId="77777777" w:rsidR="000431EC" w:rsidRPr="00583366" w:rsidRDefault="000431EC" w:rsidP="000431EC">
      <w:pPr>
        <w:spacing w:after="0" w:line="360" w:lineRule="auto"/>
      </w:pPr>
      <w:r w:rsidRPr="00583366">
        <w:rPr>
          <w:b/>
          <w:bCs/>
        </w:rPr>
        <w:t xml:space="preserve">Table </w:t>
      </w:r>
      <w:r>
        <w:rPr>
          <w:b/>
          <w:bCs/>
        </w:rPr>
        <w:t>1A</w:t>
      </w:r>
      <w:r w:rsidRPr="00583366">
        <w:rPr>
          <w:b/>
          <w:bCs/>
        </w:rPr>
        <w:t>:</w:t>
      </w:r>
      <w:r w:rsidRPr="00583366">
        <w:t xml:space="preserve"> Provisional literature search text and strategy</w:t>
      </w:r>
      <w:r>
        <w:t>.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6840"/>
      </w:tblGrid>
      <w:tr w:rsidR="000431EC" w:rsidRPr="00583366" w14:paraId="29031F27" w14:textId="77777777" w:rsidTr="00F349E8">
        <w:trPr>
          <w:trHeight w:val="647"/>
        </w:trPr>
        <w:tc>
          <w:tcPr>
            <w:tcW w:w="2785" w:type="dxa"/>
            <w:shd w:val="clear" w:color="auto" w:fill="BFBFBF" w:themeFill="background1" w:themeFillShade="BF"/>
            <w:noWrap/>
            <w:vAlign w:val="center"/>
            <w:hideMark/>
          </w:tcPr>
          <w:p w14:paraId="5784A624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arch number </w:t>
            </w:r>
          </w:p>
        </w:tc>
        <w:tc>
          <w:tcPr>
            <w:tcW w:w="6840" w:type="dxa"/>
            <w:shd w:val="clear" w:color="auto" w:fill="BFBFBF" w:themeFill="background1" w:themeFillShade="BF"/>
            <w:noWrap/>
            <w:vAlign w:val="center"/>
            <w:hideMark/>
          </w:tcPr>
          <w:p w14:paraId="16E6A2E0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Search texts</w:t>
            </w:r>
          </w:p>
        </w:tc>
      </w:tr>
      <w:tr w:rsidR="000431EC" w:rsidRPr="00583366" w14:paraId="463666BE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7CEE259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1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56CE5F99" w14:textId="17F027E1" w:rsidR="000431EC" w:rsidRPr="00583366" w:rsidRDefault="006078DA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="000431EC"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pidemiology OR epidemiological</w:t>
            </w:r>
          </w:p>
        </w:tc>
      </w:tr>
      <w:tr w:rsidR="000431EC" w:rsidRPr="00583366" w14:paraId="65137C5A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</w:tcPr>
          <w:p w14:paraId="30107206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2</w:t>
            </w:r>
          </w:p>
        </w:tc>
        <w:tc>
          <w:tcPr>
            <w:tcW w:w="6840" w:type="dxa"/>
            <w:shd w:val="clear" w:color="auto" w:fill="auto"/>
            <w:noWrap/>
            <w:vAlign w:val="center"/>
          </w:tcPr>
          <w:p w14:paraId="01F31258" w14:textId="116F7F2C" w:rsidR="000431EC" w:rsidRPr="00583366" w:rsidRDefault="006078DA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="000431EC"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nowledge OR understanding</w:t>
            </w:r>
          </w:p>
        </w:tc>
      </w:tr>
      <w:tr w:rsidR="000431EC" w:rsidRPr="00583366" w14:paraId="1DCA3F7A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</w:tcPr>
          <w:p w14:paraId="3796865A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3</w:t>
            </w:r>
          </w:p>
        </w:tc>
        <w:tc>
          <w:tcPr>
            <w:tcW w:w="6840" w:type="dxa"/>
            <w:shd w:val="clear" w:color="auto" w:fill="auto"/>
            <w:noWrap/>
            <w:vAlign w:val="center"/>
          </w:tcPr>
          <w:p w14:paraId="24AD0CA1" w14:textId="1056F921" w:rsidR="000431EC" w:rsidRPr="00583366" w:rsidRDefault="006078DA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0431EC"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reness OR aware </w:t>
            </w:r>
          </w:p>
        </w:tc>
      </w:tr>
      <w:tr w:rsidR="000431EC" w:rsidRPr="00583366" w14:paraId="27E2FD66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</w:tcPr>
          <w:p w14:paraId="72F1EDA1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4</w:t>
            </w:r>
          </w:p>
        </w:tc>
        <w:tc>
          <w:tcPr>
            <w:tcW w:w="6840" w:type="dxa"/>
            <w:shd w:val="clear" w:color="auto" w:fill="auto"/>
            <w:noWrap/>
            <w:vAlign w:val="center"/>
          </w:tcPr>
          <w:p w14:paraId="4636302D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1 OR #2 OR #3</w:t>
            </w:r>
          </w:p>
        </w:tc>
      </w:tr>
      <w:tr w:rsidR="000431EC" w:rsidRPr="00583366" w14:paraId="20A4C757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A1FFDBB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5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4855DA4E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tool OR tools</w:t>
            </w:r>
          </w:p>
        </w:tc>
      </w:tr>
      <w:tr w:rsidR="000431EC" w:rsidRPr="00583366" w14:paraId="4CE9BED7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</w:tcPr>
          <w:p w14:paraId="6C8028BF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6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0BA826EB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assess OR assessment</w:t>
            </w:r>
          </w:p>
        </w:tc>
      </w:tr>
      <w:tr w:rsidR="000431EC" w:rsidRPr="00583366" w14:paraId="7DDB700E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</w:tcPr>
          <w:p w14:paraId="3E4B2429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7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63B6FB81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measure OR measuring OR measurement</w:t>
            </w:r>
          </w:p>
        </w:tc>
      </w:tr>
      <w:tr w:rsidR="000431EC" w:rsidRPr="00583366" w14:paraId="001251AB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</w:tcPr>
          <w:p w14:paraId="6666D460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8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11EE5A7E" w14:textId="60F30F97" w:rsidR="000431EC" w:rsidRPr="00583366" w:rsidRDefault="006078DA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="000431EC"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nstrument OR instruments</w:t>
            </w:r>
          </w:p>
        </w:tc>
      </w:tr>
      <w:tr w:rsidR="000431EC" w:rsidRPr="00583366" w14:paraId="226239AC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</w:tcPr>
          <w:p w14:paraId="59D3C1F2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9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2BC43CEE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5 OR #6 OR #7 OR #8</w:t>
            </w:r>
          </w:p>
        </w:tc>
      </w:tr>
      <w:tr w:rsidR="000431EC" w:rsidRPr="00583366" w14:paraId="384557DF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D4B52B4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10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3DB0875A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4 AND #9</w:t>
            </w:r>
          </w:p>
        </w:tc>
      </w:tr>
      <w:tr w:rsidR="000431EC" w:rsidRPr="00583366" w14:paraId="4A31C11E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748C720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11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1E0BEA8C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olescent OR adolescents OR adolescence </w:t>
            </w:r>
          </w:p>
        </w:tc>
      </w:tr>
      <w:tr w:rsidR="000431EC" w:rsidRPr="00583366" w14:paraId="5C910AC6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1CA87F1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12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01CE25E9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teen OR teenagers</w:t>
            </w:r>
          </w:p>
        </w:tc>
      </w:tr>
      <w:tr w:rsidR="000431EC" w:rsidRPr="00583366" w14:paraId="27880BBE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3573170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13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03106890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young people</w:t>
            </w:r>
          </w:p>
        </w:tc>
      </w:tr>
      <w:tr w:rsidR="000431EC" w:rsidRPr="00583366" w14:paraId="3502E7E5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937510B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14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4A2CD562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youth</w:t>
            </w:r>
          </w:p>
        </w:tc>
      </w:tr>
      <w:tr w:rsidR="000431EC" w:rsidRPr="00583366" w14:paraId="3D6470EA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B87071F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15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1628FC51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#11 OR #12 OR #13 OR #14</w:t>
            </w:r>
          </w:p>
        </w:tc>
      </w:tr>
      <w:tr w:rsidR="000431EC" w:rsidRPr="00583366" w14:paraId="378B3808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14C9168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16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017318CE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od OR nutrition OR diet </w:t>
            </w:r>
          </w:p>
        </w:tc>
      </w:tr>
      <w:tr w:rsidR="000431EC" w:rsidRPr="00583366" w14:paraId="1ADF8A0E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2F1504A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17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2EA213D4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food behaviour OR food behaviour OR eating behaviour OR eating behaviour OR dietary behaviour OR dietary behaviour</w:t>
            </w:r>
          </w:p>
        </w:tc>
      </w:tr>
      <w:tr w:rsidR="000431EC" w:rsidRPr="00583366" w14:paraId="4D507C3B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CBFECFE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18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39F37EB3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food habit OR eating habit OR dietary habit</w:t>
            </w:r>
          </w:p>
        </w:tc>
      </w:tr>
      <w:tr w:rsidR="000431EC" w:rsidRPr="00583366" w14:paraId="63BA1348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</w:tcPr>
          <w:p w14:paraId="23BAD028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19</w:t>
            </w:r>
          </w:p>
        </w:tc>
        <w:tc>
          <w:tcPr>
            <w:tcW w:w="6840" w:type="dxa"/>
            <w:shd w:val="clear" w:color="auto" w:fill="auto"/>
            <w:noWrap/>
            <w:vAlign w:val="center"/>
          </w:tcPr>
          <w:p w14:paraId="50D05783" w14:textId="7E8C0643" w:rsidR="000431EC" w:rsidRPr="00583366" w:rsidRDefault="006078DA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0431EC"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ood practices OR dietary practices</w:t>
            </w:r>
          </w:p>
        </w:tc>
      </w:tr>
      <w:tr w:rsidR="000431EC" w:rsidRPr="00583366" w14:paraId="447A734F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4829110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20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5003FFD5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16 OR #17 OR #18 OR #19</w:t>
            </w:r>
          </w:p>
        </w:tc>
      </w:tr>
      <w:tr w:rsidR="000431EC" w:rsidRPr="00583366" w14:paraId="3C4362B4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8A66AE1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20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135EF0AA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10 AND #15 AND #20</w:t>
            </w:r>
          </w:p>
        </w:tc>
      </w:tr>
      <w:tr w:rsidR="000431EC" w:rsidRPr="00583366" w14:paraId="3D8BCC93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02E6F08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21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10663F01" w14:textId="13414AEB" w:rsidR="000431EC" w:rsidRPr="00583366" w:rsidRDefault="006078DA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="000431EC"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xercise</w:t>
            </w:r>
          </w:p>
        </w:tc>
      </w:tr>
      <w:tr w:rsidR="000431EC" w:rsidRPr="00583366" w14:paraId="3C7D36E2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73408FD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#22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624998F1" w14:textId="2438A456" w:rsidR="000431EC" w:rsidRPr="00583366" w:rsidRDefault="006078DA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0431EC"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sical </w:t>
            </w:r>
            <w:r w:rsidR="00FD1826"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activity OR</w:t>
            </w:r>
            <w:r w:rsidR="000431EC"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tivity </w:t>
            </w:r>
          </w:p>
        </w:tc>
      </w:tr>
      <w:tr w:rsidR="000431EC" w:rsidRPr="00583366" w14:paraId="5AE09CD4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AAF5412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22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2338F375" w14:textId="253317C2" w:rsidR="000431EC" w:rsidRPr="00583366" w:rsidRDefault="006078DA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="000431EC"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alkability 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="000431EC"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alk OR walking</w:t>
            </w:r>
          </w:p>
        </w:tc>
      </w:tr>
      <w:tr w:rsidR="000431EC" w:rsidRPr="00583366" w14:paraId="2D9CF89C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5ED5C3C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24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2DF8673A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21 OR #22 OR #23</w:t>
            </w:r>
          </w:p>
        </w:tc>
      </w:tr>
      <w:tr w:rsidR="000431EC" w:rsidRPr="00583366" w14:paraId="6C225886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</w:tcPr>
          <w:p w14:paraId="79FA38A8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25</w:t>
            </w:r>
          </w:p>
        </w:tc>
        <w:tc>
          <w:tcPr>
            <w:tcW w:w="6840" w:type="dxa"/>
            <w:shd w:val="clear" w:color="auto" w:fill="auto"/>
            <w:noWrap/>
            <w:vAlign w:val="center"/>
          </w:tcPr>
          <w:p w14:paraId="0F5C89E2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10 AND #15 AND #24</w:t>
            </w:r>
          </w:p>
        </w:tc>
      </w:tr>
      <w:tr w:rsidR="000431EC" w:rsidRPr="00583366" w14:paraId="6838B1D6" w14:textId="77777777" w:rsidTr="00F349E8">
        <w:trPr>
          <w:trHeight w:val="315"/>
        </w:trPr>
        <w:tc>
          <w:tcPr>
            <w:tcW w:w="2785" w:type="dxa"/>
            <w:shd w:val="clear" w:color="auto" w:fill="auto"/>
            <w:noWrap/>
            <w:vAlign w:val="center"/>
          </w:tcPr>
          <w:p w14:paraId="7CAAFA12" w14:textId="77777777" w:rsidR="000431EC" w:rsidRPr="00583366" w:rsidRDefault="000431EC" w:rsidP="00F349E8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26</w:t>
            </w:r>
          </w:p>
        </w:tc>
        <w:tc>
          <w:tcPr>
            <w:tcW w:w="6840" w:type="dxa"/>
            <w:shd w:val="clear" w:color="auto" w:fill="auto"/>
            <w:noWrap/>
            <w:vAlign w:val="center"/>
          </w:tcPr>
          <w:p w14:paraId="46488C3C" w14:textId="77777777" w:rsidR="000431EC" w:rsidRPr="00583366" w:rsidRDefault="000431EC" w:rsidP="00F349E8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3366">
              <w:rPr>
                <w:rFonts w:ascii="Calibri" w:eastAsia="Times New Roman" w:hAnsi="Calibri" w:cs="Calibri"/>
                <w:color w:val="000000"/>
                <w:lang w:eastAsia="en-GB"/>
              </w:rPr>
              <w:t>#20 OR #25</w:t>
            </w:r>
          </w:p>
        </w:tc>
      </w:tr>
    </w:tbl>
    <w:p w14:paraId="51BBBB42" w14:textId="77777777" w:rsidR="00FD1826" w:rsidRDefault="00FD1826" w:rsidP="00760892">
      <w:p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 w14:paraId="4790C2CD" w14:textId="43F9659B" w:rsidR="00760892" w:rsidRPr="00583366" w:rsidRDefault="00760892" w:rsidP="00760892">
      <w:pPr>
        <w:spacing w:line="360" w:lineRule="auto"/>
      </w:pPr>
      <w:r w:rsidRPr="00583366">
        <w:rPr>
          <w:b/>
          <w:bCs/>
        </w:rPr>
        <w:lastRenderedPageBreak/>
        <w:t xml:space="preserve">Table </w:t>
      </w:r>
      <w:r>
        <w:rPr>
          <w:b/>
          <w:bCs/>
        </w:rPr>
        <w:t>1B</w:t>
      </w:r>
      <w:r w:rsidRPr="00583366">
        <w:rPr>
          <w:b/>
          <w:bCs/>
        </w:rPr>
        <w:t>:</w:t>
      </w:r>
      <w:r w:rsidRPr="00583366">
        <w:t xml:space="preserve"> Search strategy undertaken from August to December 2019</w:t>
      </w:r>
      <w:r>
        <w:t xml:space="preserve"> (updated in January 2022).</w:t>
      </w:r>
    </w:p>
    <w:tbl>
      <w:tblPr>
        <w:tblStyle w:val="TableGrid"/>
        <w:tblW w:w="12967" w:type="dxa"/>
        <w:tblLayout w:type="fixed"/>
        <w:tblLook w:val="04A0" w:firstRow="1" w:lastRow="0" w:firstColumn="1" w:lastColumn="0" w:noHBand="0" w:noVBand="1"/>
      </w:tblPr>
      <w:tblGrid>
        <w:gridCol w:w="1615"/>
        <w:gridCol w:w="1530"/>
        <w:gridCol w:w="9822"/>
      </w:tblGrid>
      <w:tr w:rsidR="00760892" w:rsidRPr="00583366" w14:paraId="2860E1A0" w14:textId="77777777" w:rsidTr="00146F78">
        <w:trPr>
          <w:trHeight w:val="256"/>
        </w:trPr>
        <w:tc>
          <w:tcPr>
            <w:tcW w:w="1615" w:type="dxa"/>
          </w:tcPr>
          <w:p w14:paraId="178DFDB4" w14:textId="77777777" w:rsidR="00760892" w:rsidRPr="00583366" w:rsidRDefault="00760892" w:rsidP="00146F78">
            <w:pPr>
              <w:spacing w:line="360" w:lineRule="auto"/>
              <w:rPr>
                <w:b/>
                <w:bCs/>
              </w:rPr>
            </w:pPr>
            <w:r w:rsidRPr="00583366">
              <w:rPr>
                <w:b/>
                <w:bCs/>
              </w:rPr>
              <w:t xml:space="preserve">Database </w:t>
            </w:r>
          </w:p>
        </w:tc>
        <w:tc>
          <w:tcPr>
            <w:tcW w:w="1530" w:type="dxa"/>
          </w:tcPr>
          <w:p w14:paraId="3D4AA3F4" w14:textId="77777777" w:rsidR="00760892" w:rsidRPr="00583366" w:rsidRDefault="00760892" w:rsidP="00146F78">
            <w:pPr>
              <w:spacing w:line="360" w:lineRule="auto"/>
              <w:rPr>
                <w:b/>
                <w:bCs/>
              </w:rPr>
            </w:pPr>
            <w:r w:rsidRPr="00583366">
              <w:rPr>
                <w:b/>
                <w:bCs/>
              </w:rPr>
              <w:t>Results (N)</w:t>
            </w:r>
          </w:p>
        </w:tc>
        <w:tc>
          <w:tcPr>
            <w:tcW w:w="9822" w:type="dxa"/>
          </w:tcPr>
          <w:p w14:paraId="73809F01" w14:textId="77777777" w:rsidR="00760892" w:rsidRPr="00583366" w:rsidRDefault="00760892" w:rsidP="00146F78">
            <w:pPr>
              <w:spacing w:line="360" w:lineRule="auto"/>
              <w:rPr>
                <w:b/>
                <w:bCs/>
              </w:rPr>
            </w:pPr>
            <w:r w:rsidRPr="00583366">
              <w:rPr>
                <w:b/>
                <w:bCs/>
              </w:rPr>
              <w:t>Search</w:t>
            </w:r>
          </w:p>
        </w:tc>
      </w:tr>
      <w:tr w:rsidR="00760892" w:rsidRPr="00583366" w14:paraId="11335A05" w14:textId="77777777" w:rsidTr="00146F78">
        <w:trPr>
          <w:trHeight w:val="440"/>
        </w:trPr>
        <w:tc>
          <w:tcPr>
            <w:tcW w:w="1615" w:type="dxa"/>
          </w:tcPr>
          <w:p w14:paraId="27BC7F22" w14:textId="77777777" w:rsidR="00760892" w:rsidRPr="00583366" w:rsidRDefault="00760892" w:rsidP="00146F78">
            <w:pPr>
              <w:spacing w:line="360" w:lineRule="auto"/>
            </w:pPr>
            <w:r w:rsidRPr="00583366">
              <w:t>Scopus (Medline and Embase)</w:t>
            </w:r>
          </w:p>
        </w:tc>
        <w:tc>
          <w:tcPr>
            <w:tcW w:w="1530" w:type="dxa"/>
          </w:tcPr>
          <w:p w14:paraId="05660430" w14:textId="77777777" w:rsidR="00760892" w:rsidRPr="00583366" w:rsidRDefault="00760892" w:rsidP="00146F78">
            <w:pPr>
              <w:spacing w:line="360" w:lineRule="auto"/>
            </w:pPr>
            <w:r w:rsidRPr="00583366">
              <w:t>3</w:t>
            </w:r>
            <w:r>
              <w:t>794</w:t>
            </w:r>
          </w:p>
        </w:tc>
        <w:tc>
          <w:tcPr>
            <w:tcW w:w="9822" w:type="dxa"/>
          </w:tcPr>
          <w:p w14:paraId="35BB47D5" w14:textId="77777777" w:rsidR="00760892" w:rsidRPr="00583366" w:rsidRDefault="00760892" w:rsidP="00146F78">
            <w:pPr>
              <w:spacing w:line="360" w:lineRule="auto"/>
            </w:pPr>
            <w:r w:rsidRPr="00583366">
              <w:t xml:space="preserve">( ( ( ( ABS ( tools )  OR  ABS ( assessment )  OR  ABS ( measure* )  OR  ABS ( instrument* )  OR  ABS ( questionnaire ) ) )  AND  ( ( ALL ( epidemiolog* )  OR  ALL ( knowledge )  OR  ALL ( aware* )  OR  ALL ( understand* )  OR  ALL ( comprehension* )  OR  ALL ( "public health" ) ) ) )  AND  ( TITLE ( adolesce*  OR  teen*  OR  "young adult"  OR  "youth" ) ) )  AND  ( ( ( TITLE ( food* )  OR  TITLE ( "food </w:t>
            </w:r>
            <w:proofErr w:type="spellStart"/>
            <w:r w:rsidRPr="00583366">
              <w:t>behaviour</w:t>
            </w:r>
            <w:proofErr w:type="spellEnd"/>
            <w:r w:rsidRPr="00583366">
              <w:t xml:space="preserve">" )  OR  TITLE ( "food </w:t>
            </w:r>
            <w:proofErr w:type="spellStart"/>
            <w:r w:rsidRPr="00583366">
              <w:t>behaviour</w:t>
            </w:r>
            <w:proofErr w:type="spellEnd"/>
            <w:r w:rsidRPr="00583366">
              <w:t xml:space="preserve">" )  OR  TITLE ( "food practice" )  OR  TITLE ( "food habit" ) ) )  OR  ( ( TITLE ( diet* )  OR  TITLE ( "diet* </w:t>
            </w:r>
            <w:proofErr w:type="spellStart"/>
            <w:r w:rsidRPr="00583366">
              <w:t>behaviour</w:t>
            </w:r>
            <w:proofErr w:type="spellEnd"/>
            <w:r w:rsidRPr="00583366">
              <w:t xml:space="preserve">" )  OR  TITLE ( "diet* </w:t>
            </w:r>
            <w:proofErr w:type="spellStart"/>
            <w:r w:rsidRPr="00583366">
              <w:t>behaviour</w:t>
            </w:r>
            <w:proofErr w:type="spellEnd"/>
            <w:r w:rsidRPr="00583366">
              <w:t xml:space="preserve">" )  OR  TITLE ( "diet* practice" )  OR  TITLE ( "diet* habit" ) ) )  OR  ( ( TITLE ( eat* )  OR  TITLE ( "eat* </w:t>
            </w:r>
            <w:proofErr w:type="spellStart"/>
            <w:r w:rsidRPr="00583366">
              <w:t>behaviour</w:t>
            </w:r>
            <w:proofErr w:type="spellEnd"/>
            <w:r w:rsidRPr="00583366">
              <w:t xml:space="preserve">" )  OR  TITLE ( "eat* </w:t>
            </w:r>
            <w:proofErr w:type="spellStart"/>
            <w:r w:rsidRPr="00583366">
              <w:t>behaviour</w:t>
            </w:r>
            <w:proofErr w:type="spellEnd"/>
            <w:r w:rsidRPr="00583366">
              <w:t>" )  OR  TITLE ( "eat* practice" )  OR  TITLE ( "eat* habit" ) ) ) )  AND  ( EXCLUDE ( EXACTKEYWORD ,  "Eating Disorder" )  OR  EXCLUDE ( EXACTKEYWORD ,  "Energy Intake" )  OR  EXCLUDE ( EXACTKEYWORD ,  "Bulimia" )  OR  EXCLUDE ( EXACTKEYWORD ,  "Human Experiment" )  OR  EXCLUDE ( EXACTKEYWORD ,  "Anthropometry" )  OR  EXCLUDE ( EXACTKEYWORD ,  "Depression" )  OR  EXCLUDE ( EXACTKEYWORD ,  "Anorexia Nervosa" )  OR  EXCLUDE ( EXACTKEYWORD ,  "Binge Eating Disorder" ) ) </w:t>
            </w:r>
          </w:p>
          <w:p w14:paraId="6CBF782A" w14:textId="77777777" w:rsidR="00760892" w:rsidRPr="00583366" w:rsidRDefault="00760892" w:rsidP="00146F78">
            <w:pPr>
              <w:spacing w:line="360" w:lineRule="auto"/>
            </w:pPr>
            <w:r w:rsidRPr="00583366">
              <w:t xml:space="preserve">OR </w:t>
            </w:r>
          </w:p>
          <w:p w14:paraId="0871CF88" w14:textId="77777777" w:rsidR="00760892" w:rsidRPr="00583366" w:rsidRDefault="00760892" w:rsidP="00146F78">
            <w:pPr>
              <w:spacing w:line="360" w:lineRule="auto"/>
            </w:pPr>
            <w:r w:rsidRPr="00583366">
              <w:t xml:space="preserve">( ( ( ( ABS ( tools )  OR  ABS ( assessment )  OR  ABS ( measure* )  OR  ABS ( instrument* )  OR  ABS ( questionnaire ) ) )  AND  ( ( ALL ( epidemiolog* )  OR  ALL ( knowledge )  OR  ALL ( aware* )  OR  ALL ( understand* )  OR  ALL ( comprehension* )  OR  ALL ( "public health" ) ) ) )  AND  ( TITLE ( adolesce*  OR  teen*  OR  "young </w:t>
            </w:r>
            <w:r w:rsidRPr="00583366">
              <w:lastRenderedPageBreak/>
              <w:t>adult"  OR  "youth" ) ) )  AND  ( ( TITLE ( "PA" )  OR  TITLE ( activity )  OR  TITLE ( exercise )  OR  TITLE ( walk* ) ) )  AND  ( EXCLUDE ( EXACTKEYWORD ,  "Motor Activity" )  OR  EXCLUDE ( EXACTKEYWORD ,  "Pathophysiology" )  OR  EXCLUDE ( EXACTKEYWORD ,  "Anthropometry" )  OR  EXCLUDE ( EXACTKEYWORD ,  "Exercise Test" )  OR  EXCLUDE ( EXACTKEYWORD ,  "Juvenile" )  OR  EXCLUDE ( EXACTKEYWORD ,  "Blood" )  OR  EXCLUDE ( EXACTKEYWORD ,  "Metabolism" )  OR  EXCLUDE ( EXACTKEYWORD ,  "Exercise Therapy" )  OR  EXCLUDE ( EXACTKEYWORD ,  "Kinesiotherapy" )  OR  EXCLUDE ( EXACTKEYWORD ,  "Triacylglycerol" )  OR  EXCLUDE ( EXACTKEYWORD ,  "Adiposity" )  OR  EXCLUDE ( EXACTKEYWORD ,  "Insulin" ) )  AND  ( EXCLUDE ( SUBJAREA ,  "CENG" )  OR  EXCLUDE ( SUBJAREA ,  "VETE" )  OR  EXCLUDE ( SUBJAREA ,  "MATH" )  OR  EXCLUDE ( SUBJAREA ,  "PHYS" )  OR  EXCLUDE ( SUBJAREA ,  "ENER" )  OR  EXCLUDE ( SUBJAREA ,  "MATE" )  OR  EXCLUDE ( SUBJAREA ,  "Undefined" ) ) </w:t>
            </w:r>
          </w:p>
        </w:tc>
      </w:tr>
      <w:tr w:rsidR="00760892" w:rsidRPr="00583366" w14:paraId="3FD70CCA" w14:textId="77777777" w:rsidTr="00146F78">
        <w:trPr>
          <w:trHeight w:val="256"/>
        </w:trPr>
        <w:tc>
          <w:tcPr>
            <w:tcW w:w="1615" w:type="dxa"/>
          </w:tcPr>
          <w:p w14:paraId="7A111B79" w14:textId="77777777" w:rsidR="00760892" w:rsidRPr="00583366" w:rsidRDefault="00760892" w:rsidP="00146F78">
            <w:pPr>
              <w:spacing w:line="360" w:lineRule="auto"/>
            </w:pPr>
            <w:r w:rsidRPr="00583366">
              <w:lastRenderedPageBreak/>
              <w:t>Web of Science</w:t>
            </w:r>
          </w:p>
        </w:tc>
        <w:tc>
          <w:tcPr>
            <w:tcW w:w="1530" w:type="dxa"/>
          </w:tcPr>
          <w:p w14:paraId="7D57F0DB" w14:textId="77777777" w:rsidR="00760892" w:rsidRPr="00583366" w:rsidRDefault="00760892" w:rsidP="00146F78">
            <w:pPr>
              <w:spacing w:line="360" w:lineRule="auto"/>
            </w:pPr>
            <w:r w:rsidRPr="00583366">
              <w:t>1</w:t>
            </w:r>
            <w:r>
              <w:t>817</w:t>
            </w:r>
          </w:p>
        </w:tc>
        <w:tc>
          <w:tcPr>
            <w:tcW w:w="9822" w:type="dxa"/>
          </w:tcPr>
          <w:p w14:paraId="31C00429" w14:textId="77777777" w:rsidR="00760892" w:rsidRPr="00583366" w:rsidRDefault="00760892" w:rsidP="00146F78">
            <w:pPr>
              <w:spacing w:line="360" w:lineRule="auto"/>
            </w:pPr>
            <w:r w:rsidRPr="00583366">
              <w:t>( ( ( ( ABS ( tools )  OR  ABS ( assessment )  OR  ABS ( measure* )  OR  ABS ( instrument* )  OR  ABS ( questionnaire ) ) )  AND  ( ( ALL ( epidemiolog* )  OR  ALL ( knowledge )  OR  ALL ( aware* )  OR  ALL ( understand* )  OR  ALL ( comprehension* )  OR  ALL ( "public health" ) ) ) )  AND  ( TITLE ( adolesce*  OR  teen*  OR  "young adult"  OR  "youth" ) ) )  AND  ( ( TITLE ( "PA" )  OR  TITLE ( activity )  OR  TITLE ( exercise )  OR  TITLE ( walk* ) ) )  AND  ( EXCLUDE ( EXACTKEYWORD ,  "Motor Activity" )  OR  EXCLUDE ( EXACTKEYWORD ,  "Pathophysiology" )  OR  EXCLUDE ( EXACTKEYWORD ,  "Anthropometry" )  OR  EXCLUDE ( EXACTKEYWORD ,  "Exercise Test" )  OR  EXCLUDE ( EXACTKEYWORD ,  "Juvenile" )  OR  EXCLUDE ( EXACTKEYWORD ,  "Blood" )  OR  EXCLUDE ( EXACTKEYWORD ,  "Metabolism" )  OR  EXCLUDE ( EXACTKEYWORD ,  "Exercise Therapy" )  OR  EXCLUDE ( EXACTKEYWORD ,  "Kinesiotherapy" )  OR  EXCLUDE ( EXACTKEYWORD ,  "Triacylglycerol" )  OR  EXCLUDE ( EXACTKEYWORD ,  "Adiposity" )  OR  EXCLUDE ( EXACTKEYWORD ,  "Insulin" ) )  A</w:t>
            </w:r>
            <w:r w:rsidRPr="00583366">
              <w:lastRenderedPageBreak/>
              <w:t>ND  ( EXCLUDE ( SUBJAREA ,  "CENG" )  OR  EXCLUDE ( SUBJAREA ,  "VETE" )  OR  EXCLUDE ( SUBJAREA ,  "MATH" )  OR  EXCLUDE ( SUBJAREA ,  "PHYS" )  OR  EXCLUDE ( SUBJAREA ,  "ENER" )  OR  EXCLUDE ( SUBJAREA ,  "MATE" )  OR  EXCLUDE ( SUBJAREA ,  "Undefined" ) ) </w:t>
            </w:r>
          </w:p>
          <w:p w14:paraId="2E6C6373" w14:textId="77777777" w:rsidR="00760892" w:rsidRPr="00583366" w:rsidRDefault="00760892" w:rsidP="00146F78">
            <w:pPr>
              <w:spacing w:line="360" w:lineRule="auto"/>
            </w:pPr>
            <w:r w:rsidRPr="00583366">
              <w:t xml:space="preserve">OR </w:t>
            </w:r>
          </w:p>
          <w:p w14:paraId="0F30025B" w14:textId="77777777" w:rsidR="00760892" w:rsidRPr="00583366" w:rsidRDefault="00760892" w:rsidP="00146F78">
            <w:pPr>
              <w:spacing w:line="360" w:lineRule="auto"/>
            </w:pPr>
            <w:r w:rsidRPr="00583366">
              <w:t>(TOPIC: (epidemiolog*) OR TOPIC: (knowledge) OR TOPIC: (aware*) OR TOPIC: (understand*) OR TOPIC: (public health)) AND (TOPIC: (tool*) OR TOPIC: (assess*) OR TOPIC: (instrument) OR TOPIC: (measur*) OR TOPIC: (</w:t>
            </w:r>
            <w:proofErr w:type="spellStart"/>
            <w:r w:rsidRPr="00583366">
              <w:t>evaluat</w:t>
            </w:r>
            <w:proofErr w:type="spellEnd"/>
            <w:r w:rsidRPr="00583366">
              <w:t>*)) AND (TITLE: (</w:t>
            </w:r>
            <w:proofErr w:type="spellStart"/>
            <w:r w:rsidRPr="00583366">
              <w:t>adolescen</w:t>
            </w:r>
            <w:proofErr w:type="spellEnd"/>
            <w:r w:rsidRPr="00583366">
              <w:t>*) OR TITLE: (teen*) OR TITLE: ("young people") OR TITLE: ("young adult") OR TITLE: (youth)) TITLE: ("PA") OR TITLE: (exercise) OR TITLE: (walk*)</w:t>
            </w:r>
          </w:p>
        </w:tc>
      </w:tr>
      <w:tr w:rsidR="00760892" w:rsidRPr="00583366" w14:paraId="5D2CDD20" w14:textId="77777777" w:rsidTr="00146F78">
        <w:trPr>
          <w:trHeight w:val="256"/>
        </w:trPr>
        <w:tc>
          <w:tcPr>
            <w:tcW w:w="1615" w:type="dxa"/>
          </w:tcPr>
          <w:p w14:paraId="38126FE9" w14:textId="77777777" w:rsidR="00760892" w:rsidRPr="00583366" w:rsidRDefault="00760892" w:rsidP="00146F78">
            <w:pPr>
              <w:spacing w:line="360" w:lineRule="auto"/>
            </w:pPr>
            <w:proofErr w:type="spellStart"/>
            <w:r w:rsidRPr="00583366">
              <w:lastRenderedPageBreak/>
              <w:t>EbscoHost</w:t>
            </w:r>
            <w:proofErr w:type="spellEnd"/>
            <w:r w:rsidRPr="00583366">
              <w:t xml:space="preserve"> (Academic Search Premier, Africa-Wide Information, CINAHL, ERIC, </w:t>
            </w:r>
            <w:proofErr w:type="spellStart"/>
            <w:r w:rsidRPr="00583366">
              <w:t>PsycARTICLES</w:t>
            </w:r>
            <w:proofErr w:type="spellEnd"/>
            <w:r w:rsidRPr="00583366">
              <w:t xml:space="preserve">, PsycINFO, </w:t>
            </w:r>
            <w:proofErr w:type="spellStart"/>
            <w:r w:rsidRPr="00583366">
              <w:t>PsycTESTS</w:t>
            </w:r>
            <w:proofErr w:type="spellEnd"/>
            <w:r w:rsidRPr="00583366">
              <w:t>)</w:t>
            </w:r>
          </w:p>
        </w:tc>
        <w:tc>
          <w:tcPr>
            <w:tcW w:w="1530" w:type="dxa"/>
          </w:tcPr>
          <w:p w14:paraId="365BFEE8" w14:textId="77777777" w:rsidR="00760892" w:rsidRPr="00583366" w:rsidRDefault="00760892" w:rsidP="00146F78">
            <w:pPr>
              <w:spacing w:line="360" w:lineRule="auto"/>
            </w:pPr>
            <w:r>
              <w:t>4051</w:t>
            </w:r>
          </w:p>
        </w:tc>
        <w:tc>
          <w:tcPr>
            <w:tcW w:w="9822" w:type="dxa"/>
          </w:tcPr>
          <w:p w14:paraId="024EEC24" w14:textId="77777777" w:rsidR="00760892" w:rsidRPr="00146F78" w:rsidRDefault="00760892" w:rsidP="00146F78">
            <w:pPr>
              <w:pStyle w:val="NormalWeb"/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 xml:space="preserve">(TI diet* OR TI diet* </w:t>
            </w:r>
            <w:proofErr w:type="spellStart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behaviour</w:t>
            </w:r>
            <w:proofErr w:type="spellEnd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 xml:space="preserve"> OR TI diet* behavior OR TI diet* habit OR TI diet* practice OR</w:t>
            </w:r>
            <w:r w:rsidRPr="00146F78">
              <w:rPr>
                <w:rFonts w:asciiTheme="minorHAnsi" w:hAnsiTheme="minorHAnsi" w:cstheme="minorHAnsi"/>
              </w:rPr>
              <w:t xml:space="preserve"> </w:t>
            </w:r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 xml:space="preserve">TI eat* OR TI eat* </w:t>
            </w:r>
            <w:proofErr w:type="spellStart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behaviour</w:t>
            </w:r>
            <w:proofErr w:type="spellEnd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 xml:space="preserve"> OR TI eat* behavior OR TI eat* habit OR TI eat* practice TI food OR TI food </w:t>
            </w:r>
            <w:proofErr w:type="spellStart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behaviour</w:t>
            </w:r>
            <w:proofErr w:type="spellEnd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 xml:space="preserve"> OR TI food behavior OR TI food habit OR TI food practice OR TI nutrition) </w:t>
            </w:r>
            <w:r w:rsidRPr="00146F78">
              <w:rPr>
                <w:rFonts w:asciiTheme="minorHAnsi" w:hAnsiTheme="minorHAnsi" w:cstheme="minorHAnsi"/>
              </w:rPr>
              <w:t xml:space="preserve">AND </w:t>
            </w:r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(</w:t>
            </w:r>
            <w:proofErr w:type="spellStart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epidemiolog</w:t>
            </w:r>
            <w:proofErr w:type="spellEnd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 xml:space="preserve">* OR knowledge OR aware* OR understand* OR comprehension* OR public health) </w:t>
            </w:r>
            <w:r w:rsidRPr="00146F78">
              <w:rPr>
                <w:rFonts w:asciiTheme="minorHAnsi" w:hAnsiTheme="minorHAnsi" w:cstheme="minorHAnsi"/>
              </w:rPr>
              <w:t>AND (</w:t>
            </w:r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 xml:space="preserve">TI </w:t>
            </w:r>
            <w:proofErr w:type="spellStart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adolescen</w:t>
            </w:r>
            <w:proofErr w:type="spellEnd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 xml:space="preserve">* OR TI teen* OR TI young people OR TI youth) </w:t>
            </w:r>
            <w:r w:rsidRPr="00146F78">
              <w:rPr>
                <w:rFonts w:asciiTheme="minorHAnsi" w:hAnsiTheme="minorHAnsi" w:cstheme="minorHAnsi"/>
              </w:rPr>
              <w:t>AND (</w:t>
            </w:r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 xml:space="preserve">AB tool OR AB instrument OR AB measure* OR AB assess* OR AB </w:t>
            </w:r>
            <w:proofErr w:type="spellStart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evaluat</w:t>
            </w:r>
            <w:proofErr w:type="spellEnd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*)</w:t>
            </w:r>
          </w:p>
          <w:p w14:paraId="28C5DD19" w14:textId="77777777" w:rsidR="00760892" w:rsidRPr="00146F78" w:rsidRDefault="00760892" w:rsidP="00146F78">
            <w:pPr>
              <w:pStyle w:val="NormalWeb"/>
              <w:shd w:val="clear" w:color="auto" w:fill="FFFFFF"/>
              <w:spacing w:line="276" w:lineRule="auto"/>
              <w:rPr>
                <w:rFonts w:asciiTheme="minorHAnsi" w:hAnsiTheme="minorHAnsi" w:cstheme="minorHAnsi"/>
              </w:rPr>
            </w:pPr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 xml:space="preserve">OR </w:t>
            </w:r>
          </w:p>
          <w:p w14:paraId="49BFCE84" w14:textId="77777777" w:rsidR="00760892" w:rsidRPr="00146F78" w:rsidRDefault="00760892" w:rsidP="00146F78">
            <w:pPr>
              <w:pStyle w:val="NormalWeb"/>
              <w:shd w:val="clear" w:color="auto" w:fill="FFFFFF"/>
              <w:spacing w:line="276" w:lineRule="auto"/>
              <w:rPr>
                <w:rFonts w:asciiTheme="minorHAnsi" w:hAnsiTheme="minorHAnsi" w:cstheme="minorHAnsi"/>
              </w:rPr>
            </w:pPr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 xml:space="preserve">(TI physical activity OR TI exercise OR TI walk*) </w:t>
            </w:r>
            <w:r w:rsidRPr="00146F78">
              <w:rPr>
                <w:rFonts w:asciiTheme="minorHAnsi" w:hAnsiTheme="minorHAnsi" w:cstheme="minorHAnsi"/>
              </w:rPr>
              <w:t xml:space="preserve">AND </w:t>
            </w:r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(</w:t>
            </w:r>
            <w:proofErr w:type="spellStart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epidemiolog</w:t>
            </w:r>
            <w:proofErr w:type="spellEnd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 xml:space="preserve">* OR knowledge OR aware* OR understand* OR comprehension* OR public health) </w:t>
            </w:r>
            <w:r w:rsidRPr="00146F78">
              <w:rPr>
                <w:rFonts w:asciiTheme="minorHAnsi" w:hAnsiTheme="minorHAnsi" w:cstheme="minorHAnsi"/>
              </w:rPr>
              <w:t>AND (</w:t>
            </w:r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 xml:space="preserve">TI </w:t>
            </w:r>
            <w:proofErr w:type="spellStart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adolescen</w:t>
            </w:r>
            <w:proofErr w:type="spellEnd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 xml:space="preserve">* OR TI teen* OR TI young people OR TI youth) </w:t>
            </w:r>
            <w:r w:rsidRPr="00146F78">
              <w:rPr>
                <w:rFonts w:asciiTheme="minorHAnsi" w:hAnsiTheme="minorHAnsi" w:cstheme="minorHAnsi"/>
              </w:rPr>
              <w:t>AND (</w:t>
            </w:r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 xml:space="preserve">AB tool OR AB instrument OR AB measure* OR AB assess* OR AB </w:t>
            </w:r>
            <w:proofErr w:type="spellStart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evaluat</w:t>
            </w:r>
            <w:proofErr w:type="spellEnd"/>
            <w:r w:rsidRPr="00146F78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*)</w:t>
            </w:r>
          </w:p>
          <w:p w14:paraId="5E6284E7" w14:textId="77777777" w:rsidR="00760892" w:rsidRPr="00146F78" w:rsidRDefault="00760892" w:rsidP="00146F78">
            <w:pPr>
              <w:spacing w:line="276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146F78">
              <w:rPr>
                <w:rFonts w:cstheme="minorHAnsi"/>
                <w:color w:val="333333"/>
              </w:rPr>
              <w:br w:type="page"/>
            </w:r>
          </w:p>
          <w:p w14:paraId="049181CA" w14:textId="77777777" w:rsidR="00760892" w:rsidRPr="00583366" w:rsidRDefault="00760892" w:rsidP="00146F78">
            <w:pPr>
              <w:spacing w:line="360" w:lineRule="auto"/>
            </w:pPr>
          </w:p>
        </w:tc>
      </w:tr>
    </w:tbl>
    <w:p w14:paraId="1D2BFE0D" w14:textId="77777777" w:rsidR="00760892" w:rsidRPr="00583366" w:rsidRDefault="00760892" w:rsidP="00760892">
      <w:pPr>
        <w:spacing w:line="360" w:lineRule="auto"/>
        <w:sectPr w:rsidR="00760892" w:rsidRPr="00583366" w:rsidSect="00DC36C7">
          <w:pgSz w:w="15840" w:h="12240" w:orient="landscape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21C7D0BD" w14:textId="77777777" w:rsidR="00BF71B8" w:rsidRDefault="00BF71B8"/>
    <w:sectPr w:rsidR="00BF71B8" w:rsidSect="007608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D1C"/>
    <w:rsid w:val="000431EC"/>
    <w:rsid w:val="000D379E"/>
    <w:rsid w:val="000D77FA"/>
    <w:rsid w:val="000D7DF0"/>
    <w:rsid w:val="00175C5E"/>
    <w:rsid w:val="001E69BC"/>
    <w:rsid w:val="00286B35"/>
    <w:rsid w:val="002A5CCB"/>
    <w:rsid w:val="00375858"/>
    <w:rsid w:val="00442ACA"/>
    <w:rsid w:val="004A50F8"/>
    <w:rsid w:val="00553C25"/>
    <w:rsid w:val="0055607E"/>
    <w:rsid w:val="005722E5"/>
    <w:rsid w:val="006078DA"/>
    <w:rsid w:val="006541B6"/>
    <w:rsid w:val="00760892"/>
    <w:rsid w:val="008D5E51"/>
    <w:rsid w:val="00A542C1"/>
    <w:rsid w:val="00A951D4"/>
    <w:rsid w:val="00BF71B8"/>
    <w:rsid w:val="00C36D1C"/>
    <w:rsid w:val="00E01B13"/>
    <w:rsid w:val="00FC42B7"/>
    <w:rsid w:val="00FD1826"/>
    <w:rsid w:val="00FF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2E47C"/>
  <w15:chartTrackingRefBased/>
  <w15:docId w15:val="{AEDFD21B-3777-3842-A520-1D26E66BD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89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89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60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760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35</Words>
  <Characters>5333</Characters>
  <Application>Microsoft Office Word</Application>
  <DocSecurity>0</DocSecurity>
  <Lines>44</Lines>
  <Paragraphs>12</Paragraphs>
  <ScaleCrop>false</ScaleCrop>
  <Company/>
  <LinksUpToDate>false</LinksUpToDate>
  <CharactersWithSpaces>6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 Muzenda</dc:creator>
  <cp:keywords/>
  <dc:description/>
  <cp:lastModifiedBy>Trish Muzenda</cp:lastModifiedBy>
  <cp:revision>5</cp:revision>
  <dcterms:created xsi:type="dcterms:W3CDTF">2022-01-28T15:00:00Z</dcterms:created>
  <dcterms:modified xsi:type="dcterms:W3CDTF">2022-02-22T19:58:00Z</dcterms:modified>
</cp:coreProperties>
</file>